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766" w:rsidRDefault="00410766" w:rsidP="00410766">
      <w:pPr>
        <w:widowControl w:val="0"/>
        <w:spacing w:line="480" w:lineRule="auto"/>
        <w:ind w:right="283"/>
      </w:pPr>
      <w:r w:rsidRPr="00410766">
        <w:rPr>
          <w:b/>
        </w:rPr>
        <w:t>S1 Appendix.</w:t>
      </w:r>
      <w:r w:rsidRPr="001544BD">
        <w:t xml:space="preserve"> Participants were asked the following questions if they did not address them during the interview.</w:t>
      </w:r>
      <w:bookmarkStart w:id="0" w:name="_GoBack"/>
      <w:bookmarkEnd w:id="0"/>
    </w:p>
    <w:tbl>
      <w:tblPr>
        <w:tblW w:w="9099" w:type="dxa"/>
        <w:jc w:val="center"/>
        <w:tblInd w:w="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55" w:type="dxa"/>
        </w:tblCellMar>
        <w:tblLook w:val="04A0" w:firstRow="1" w:lastRow="0" w:firstColumn="1" w:lastColumn="0" w:noHBand="0" w:noVBand="1"/>
      </w:tblPr>
      <w:tblGrid>
        <w:gridCol w:w="9099"/>
      </w:tblGrid>
      <w:tr w:rsidR="00410766" w:rsidRPr="00A36D52" w:rsidTr="005822EE">
        <w:trPr>
          <w:jc w:val="center"/>
        </w:trPr>
        <w:tc>
          <w:tcPr>
            <w:tcW w:w="9099" w:type="dxa"/>
          </w:tcPr>
          <w:p w:rsidR="00410766" w:rsidRPr="002E258B" w:rsidRDefault="00410766" w:rsidP="005822EE">
            <w:pPr>
              <w:ind w:left="-142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estions</w:t>
            </w:r>
          </w:p>
        </w:tc>
      </w:tr>
      <w:tr w:rsidR="00410766" w:rsidRPr="00A36D52" w:rsidTr="005822EE">
        <w:trPr>
          <w:jc w:val="center"/>
        </w:trPr>
        <w:tc>
          <w:tcPr>
            <w:tcW w:w="9099" w:type="dxa"/>
          </w:tcPr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>
              <w:t>IF</w:t>
            </w:r>
            <w:r w:rsidRPr="002E258B">
              <w:t xml:space="preserve">s found within the brain are currently </w:t>
            </w:r>
            <w:r>
              <w:t>the subject of much</w:t>
            </w:r>
            <w:r w:rsidRPr="002E258B">
              <w:t xml:space="preserve"> academic press at the moment, with patients being referred from clinical, research and private practice. I was wondering what</w:t>
            </w:r>
            <w:r>
              <w:t xml:space="preserve"> your views were upon the topic.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>Could you describe how IF</w:t>
            </w:r>
            <w:r>
              <w:t>s</w:t>
            </w:r>
            <w:r w:rsidRPr="002E258B">
              <w:t xml:space="preserve"> have impacted upon your </w:t>
            </w:r>
            <w:proofErr w:type="gramStart"/>
            <w:r w:rsidRPr="002E258B">
              <w:t>workload</w:t>
            </w:r>
            <w:r>
              <w:t>.</w:t>
            </w:r>
            <w:proofErr w:type="gramEnd"/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How much of your time do you feel </w:t>
            </w:r>
            <w:r>
              <w:t>‘</w:t>
            </w:r>
            <w:r w:rsidRPr="002E258B">
              <w:t>patients</w:t>
            </w:r>
            <w:r>
              <w:t>’</w:t>
            </w:r>
            <w:r w:rsidRPr="002E258B">
              <w:t xml:space="preserve"> with IF take up?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Could you describe how </w:t>
            </w:r>
            <w:r>
              <w:t>‘</w:t>
            </w:r>
            <w:r w:rsidRPr="002E258B">
              <w:t>patients</w:t>
            </w:r>
            <w:r>
              <w:t>’</w:t>
            </w:r>
            <w:r w:rsidRPr="002E258B">
              <w:t xml:space="preserve"> with IF</w:t>
            </w:r>
            <w:r>
              <w:t>s</w:t>
            </w:r>
            <w:r w:rsidRPr="002E258B">
              <w:t xml:space="preserve"> present to </w:t>
            </w:r>
            <w:proofErr w:type="gramStart"/>
            <w:r w:rsidRPr="002E258B">
              <w:t>you</w:t>
            </w:r>
            <w:r>
              <w:t>.</w:t>
            </w:r>
            <w:proofErr w:type="gramEnd"/>
            <w:r w:rsidRPr="002E258B">
              <w:t xml:space="preserve">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>In your experience how often do you feel the necessity to request further imaging or intervention</w:t>
            </w:r>
            <w:r>
              <w:t xml:space="preserve"> [for ‘patients’ with IFs]</w:t>
            </w:r>
            <w:r w:rsidRPr="002E258B">
              <w:t xml:space="preserve">?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>Must you do extra blood tests or anything else</w:t>
            </w:r>
            <w:r>
              <w:t xml:space="preserve"> [for ‘patients’ with IFs]</w:t>
            </w:r>
            <w:r w:rsidRPr="002E258B">
              <w:t xml:space="preserve">?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>Co</w:t>
            </w:r>
            <w:r>
              <w:t>uld you describe the impacts IF</w:t>
            </w:r>
            <w:r w:rsidRPr="002E258B">
              <w:t xml:space="preserve">s have upon the </w:t>
            </w:r>
            <w:proofErr w:type="gramStart"/>
            <w:r>
              <w:t>‘</w:t>
            </w:r>
            <w:r w:rsidRPr="002E258B">
              <w:t>patient</w:t>
            </w:r>
            <w:r>
              <w:t>’</w:t>
            </w:r>
            <w:r w:rsidRPr="002E258B">
              <w:t>.</w:t>
            </w:r>
            <w:proofErr w:type="gramEnd"/>
            <w:r w:rsidRPr="002E258B">
              <w:t xml:space="preserve">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Have you ever felt </w:t>
            </w:r>
            <w:proofErr w:type="spellStart"/>
            <w:r w:rsidRPr="002E258B">
              <w:t>pressurised</w:t>
            </w:r>
            <w:proofErr w:type="spellEnd"/>
            <w:r w:rsidRPr="002E258B">
              <w:t xml:space="preserve"> by a </w:t>
            </w:r>
            <w:r>
              <w:t>‘</w:t>
            </w:r>
            <w:r w:rsidRPr="002E258B">
              <w:t>patient</w:t>
            </w:r>
            <w:r>
              <w:t>’</w:t>
            </w:r>
            <w:r w:rsidRPr="002E258B">
              <w:t xml:space="preserve"> to request a scan?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>
              <w:t>In your clinical practice</w:t>
            </w:r>
            <w:r w:rsidRPr="002E258B">
              <w:t xml:space="preserve"> </w:t>
            </w:r>
            <w:r>
              <w:t>d</w:t>
            </w:r>
            <w:r w:rsidRPr="002E258B">
              <w:t xml:space="preserve">o you explain the risks of finding an IF </w:t>
            </w:r>
            <w:r>
              <w:t>to</w:t>
            </w:r>
            <w:r w:rsidRPr="002E258B">
              <w:t xml:space="preserve"> patients?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In your experience have you found any issues </w:t>
            </w:r>
            <w:r>
              <w:t>regarding</w:t>
            </w:r>
            <w:r w:rsidRPr="002E258B">
              <w:t xml:space="preserve"> managing </w:t>
            </w:r>
            <w:r>
              <w:t>‘</w:t>
            </w:r>
            <w:r w:rsidRPr="002E258B">
              <w:t>patients</w:t>
            </w:r>
            <w:r>
              <w:t>’</w:t>
            </w:r>
            <w:r w:rsidRPr="002E258B">
              <w:t xml:space="preserve"> found with IFs</w:t>
            </w:r>
            <w:r>
              <w:t>?</w:t>
            </w:r>
            <w:r w:rsidRPr="002E258B">
              <w:t xml:space="preserve">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Have you noticed any subtle differences in </w:t>
            </w:r>
            <w:r>
              <w:t>the number or type of IFs</w:t>
            </w:r>
            <w:r w:rsidRPr="002E258B">
              <w:t xml:space="preserve"> due to the ad</w:t>
            </w:r>
            <w:r>
              <w:t>vances in imaging technology, for example</w:t>
            </w:r>
            <w:r w:rsidRPr="002E258B">
              <w:t xml:space="preserve"> scanners </w:t>
            </w:r>
            <w:r>
              <w:t xml:space="preserve">with </w:t>
            </w:r>
            <w:r w:rsidRPr="002E258B">
              <w:t xml:space="preserve">higher field strength? </w:t>
            </w:r>
          </w:p>
          <w:p w:rsidR="00410766" w:rsidRPr="002E258B" w:rsidRDefault="00410766" w:rsidP="005822EE">
            <w:pPr>
              <w:widowControl w:val="0"/>
              <w:spacing w:line="480" w:lineRule="auto"/>
              <w:ind w:right="283"/>
            </w:pPr>
            <w:r w:rsidRPr="002E258B">
              <w:t xml:space="preserve">Do you hold any opinions and views regarding the management of </w:t>
            </w:r>
            <w:r>
              <w:t>‘</w:t>
            </w:r>
            <w:r w:rsidRPr="002E258B">
              <w:t>patients</w:t>
            </w:r>
            <w:r>
              <w:t>’</w:t>
            </w:r>
            <w:r w:rsidRPr="002E258B">
              <w:t xml:space="preserve"> with IFs? </w:t>
            </w:r>
          </w:p>
          <w:p w:rsidR="00410766" w:rsidRPr="002E258B" w:rsidRDefault="00410766" w:rsidP="005822EE">
            <w:pPr>
              <w:ind w:left="-142"/>
              <w:rPr>
                <w:sz w:val="28"/>
                <w:szCs w:val="28"/>
              </w:rPr>
            </w:pPr>
            <w:r w:rsidRPr="002E258B">
              <w:t xml:space="preserve">Have you anything else you wish to </w:t>
            </w:r>
            <w:r>
              <w:t>add surrounding the topic of IF</w:t>
            </w:r>
            <w:r w:rsidRPr="002E258B">
              <w:t>s?</w:t>
            </w:r>
          </w:p>
        </w:tc>
      </w:tr>
    </w:tbl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766"/>
    <w:rsid w:val="00402FF9"/>
    <w:rsid w:val="00410766"/>
    <w:rsid w:val="004E1B23"/>
    <w:rsid w:val="007004E7"/>
    <w:rsid w:val="00D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Macintosh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5-01-24T19:24:00Z</dcterms:created>
  <dcterms:modified xsi:type="dcterms:W3CDTF">2015-01-24T19:25:00Z</dcterms:modified>
</cp:coreProperties>
</file>